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462C6" w14:textId="77777777" w:rsidR="00FD79D4" w:rsidRDefault="00FD79D4" w:rsidP="006E7945">
      <w:pPr>
        <w:rPr>
          <w:rFonts w:ascii="Times New Roman" w:hAnsi="Times New Roman" w:cs="Times New Roman"/>
        </w:rPr>
      </w:pPr>
      <w:bookmarkStart w:id="0" w:name="_GoBack"/>
    </w:p>
    <w:bookmarkEnd w:id="0"/>
    <w:p w14:paraId="51339865" w14:textId="23785E3C" w:rsidR="00B425F4" w:rsidRPr="006E7945" w:rsidRDefault="00FD79D4" w:rsidP="006E7945">
      <w:pPr>
        <w:rPr>
          <w:rFonts w:ascii="Times New Roman" w:hAnsi="Times New Roman" w:cs="Times New Roman"/>
          <w:b/>
        </w:rPr>
      </w:pPr>
      <w:proofErr w:type="spellStart"/>
      <w:r w:rsidRPr="006E7945">
        <w:rPr>
          <w:rFonts w:ascii="Times New Roman" w:hAnsi="Times New Roman" w:cs="Times New Roman"/>
          <w:b/>
        </w:rPr>
        <w:t>Tabel</w:t>
      </w:r>
      <w:proofErr w:type="spellEnd"/>
      <w:r w:rsidRPr="006E7945">
        <w:rPr>
          <w:rFonts w:ascii="Times New Roman" w:hAnsi="Times New Roman" w:cs="Times New Roman"/>
          <w:b/>
        </w:rPr>
        <w:t xml:space="preserve"> S1. Sequences of the primers</w:t>
      </w:r>
      <w:r w:rsidR="00B425F4" w:rsidRPr="006E7945">
        <w:rPr>
          <w:rFonts w:ascii="Times New Roman" w:hAnsi="Times New Roman" w:cs="Times New Roman"/>
          <w:b/>
        </w:rPr>
        <w:t xml:space="preserve"> used in </w:t>
      </w:r>
      <w:proofErr w:type="spellStart"/>
      <w:r w:rsidR="00B425F4" w:rsidRPr="006E7945">
        <w:rPr>
          <w:rFonts w:ascii="Times New Roman" w:hAnsi="Times New Roman" w:cs="Times New Roman"/>
          <w:b/>
        </w:rPr>
        <w:t>qRT</w:t>
      </w:r>
      <w:proofErr w:type="spellEnd"/>
      <w:r w:rsidR="00B425F4" w:rsidRPr="006E7945">
        <w:rPr>
          <w:rFonts w:ascii="Times New Roman" w:hAnsi="Times New Roman" w:cs="Times New Roman"/>
          <w:b/>
        </w:rPr>
        <w:t>-PCR</w:t>
      </w:r>
      <w:r w:rsidRPr="006E7945">
        <w:rPr>
          <w:rFonts w:ascii="Times New Roman" w:hAnsi="Times New Roman" w:cs="Times New Roman"/>
          <w:b/>
        </w:rPr>
        <w:t xml:space="preserve"> experiments</w:t>
      </w:r>
      <w:r w:rsidR="006E7945">
        <w:rPr>
          <w:rFonts w:ascii="Times New Roman" w:hAnsi="Times New Roman" w:cs="Times New Roman"/>
          <w:b/>
        </w:rPr>
        <w:t>.</w:t>
      </w:r>
    </w:p>
    <w:p w14:paraId="58CBF4BA" w14:textId="24CB3119" w:rsidR="006E7945" w:rsidRPr="005E0B81" w:rsidRDefault="00AE3A82" w:rsidP="006E79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36A4371" w14:textId="77777777" w:rsidR="00B425F4" w:rsidRPr="005E0B81" w:rsidRDefault="00B425F4" w:rsidP="006E7945">
      <w:pPr>
        <w:rPr>
          <w:rFonts w:ascii="Times New Roman" w:hAnsi="Times New Roman" w:cs="Times New Roman"/>
        </w:rPr>
      </w:pPr>
    </w:p>
    <w:p w14:paraId="5EAA1D57" w14:textId="7FFE7EDF" w:rsidR="00B425F4" w:rsidRPr="005E0B81" w:rsidRDefault="00733EAB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 xml:space="preserve">18S </w:t>
      </w:r>
      <w:proofErr w:type="spellStart"/>
      <w:r w:rsidRPr="005E0B81">
        <w:rPr>
          <w:rFonts w:ascii="Times New Roman" w:hAnsi="Times New Roman" w:cs="Times New Roman"/>
        </w:rPr>
        <w:t>rRNA</w:t>
      </w:r>
      <w:proofErr w:type="spellEnd"/>
      <w:r w:rsidRPr="005E0B81">
        <w:rPr>
          <w:rFonts w:ascii="Times New Roman" w:hAnsi="Times New Roman" w:cs="Times New Roman"/>
        </w:rPr>
        <w:t xml:space="preserve"> forward</w:t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</w:r>
      <w:r w:rsidR="00B425F4" w:rsidRPr="005E0B81">
        <w:rPr>
          <w:rFonts w:ascii="Times New Roman" w:hAnsi="Times New Roman" w:cs="Times New Roman"/>
        </w:rPr>
        <w:t>5´-TCGTCTTCGAACCTCCGACT-3´</w:t>
      </w:r>
    </w:p>
    <w:p w14:paraId="3F3483E6" w14:textId="18EDCF78" w:rsidR="00B425F4" w:rsidRPr="005E0B81" w:rsidRDefault="004D370C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8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revers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5´-</w:t>
      </w:r>
      <w:r w:rsidR="00B425F4" w:rsidRPr="005E0B81">
        <w:rPr>
          <w:rFonts w:ascii="Times New Roman" w:hAnsi="Times New Roman" w:cs="Times New Roman"/>
        </w:rPr>
        <w:t>CCCCTCGATGCTCTTAGCTG-3´</w:t>
      </w:r>
    </w:p>
    <w:p w14:paraId="5CB4DA9B" w14:textId="1BAD9C33" w:rsidR="00B425F4" w:rsidRPr="005E0B81" w:rsidRDefault="00B425F4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>Psmb1 forw</w:t>
      </w:r>
      <w:r w:rsidR="004D370C">
        <w:rPr>
          <w:rFonts w:ascii="Times New Roman" w:hAnsi="Times New Roman" w:cs="Times New Roman"/>
        </w:rPr>
        <w:t>ard</w:t>
      </w:r>
      <w:r w:rsidR="004D370C">
        <w:rPr>
          <w:rFonts w:ascii="Times New Roman" w:hAnsi="Times New Roman" w:cs="Times New Roman"/>
        </w:rPr>
        <w:tab/>
      </w:r>
      <w:r w:rsidR="004D370C">
        <w:rPr>
          <w:rFonts w:ascii="Times New Roman" w:hAnsi="Times New Roman" w:cs="Times New Roman"/>
        </w:rPr>
        <w:tab/>
        <w:t>5´-CCTCCAGCCTTGAAGGAGTC-3´</w:t>
      </w:r>
    </w:p>
    <w:p w14:paraId="21335429" w14:textId="11DD4E0B" w:rsidR="00B425F4" w:rsidRPr="005E0B81" w:rsidRDefault="00B425F4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 xml:space="preserve">Psmb1 </w:t>
      </w:r>
      <w:r w:rsidR="003F5DA2" w:rsidRPr="005E0B81">
        <w:rPr>
          <w:rFonts w:ascii="Times New Roman" w:hAnsi="Times New Roman" w:cs="Times New Roman"/>
        </w:rPr>
        <w:t>reverse</w:t>
      </w:r>
      <w:r w:rsidRPr="005E0B81">
        <w:rPr>
          <w:rFonts w:ascii="Times New Roman" w:hAnsi="Times New Roman" w:cs="Times New Roman"/>
        </w:rPr>
        <w:t xml:space="preserve"> </w:t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  <w:t>5´-CAAGGCGCTTCTTTCCATAC-3´</w:t>
      </w:r>
    </w:p>
    <w:p w14:paraId="07F07ACB" w14:textId="463AFB26" w:rsidR="00733EAB" w:rsidRPr="005E0B81" w:rsidRDefault="00733EAB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>Cul3 forward</w:t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  <w:t>5</w:t>
      </w:r>
      <w:r w:rsidR="005E0B81" w:rsidRPr="005E0B81">
        <w:rPr>
          <w:rFonts w:ascii="Times New Roman" w:hAnsi="Times New Roman" w:cs="Times New Roman"/>
        </w:rPr>
        <w:t>´- CCATGTCGAATCTGAGCAAA-3</w:t>
      </w:r>
    </w:p>
    <w:p w14:paraId="2FA3745F" w14:textId="5FC1C954" w:rsidR="00733EAB" w:rsidRPr="005E0B81" w:rsidRDefault="00733EAB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>Cul3 reverse</w:t>
      </w:r>
      <w:r w:rsidR="005E0B81" w:rsidRPr="005E0B81">
        <w:rPr>
          <w:rFonts w:ascii="Times New Roman" w:hAnsi="Times New Roman" w:cs="Times New Roman"/>
        </w:rPr>
        <w:tab/>
      </w:r>
      <w:r w:rsidR="005E0B81" w:rsidRPr="005E0B81">
        <w:rPr>
          <w:rFonts w:ascii="Times New Roman" w:hAnsi="Times New Roman" w:cs="Times New Roman"/>
        </w:rPr>
        <w:tab/>
      </w:r>
      <w:r w:rsidR="005E0B81" w:rsidRPr="005E0B81">
        <w:rPr>
          <w:rFonts w:ascii="Times New Roman" w:hAnsi="Times New Roman" w:cs="Times New Roman"/>
        </w:rPr>
        <w:tab/>
        <w:t>5´-TGCATTTTTCAGAAGGTCCC-3</w:t>
      </w:r>
      <w:r w:rsidR="004D370C">
        <w:rPr>
          <w:rFonts w:ascii="Times New Roman" w:hAnsi="Times New Roman" w:cs="Times New Roman"/>
        </w:rPr>
        <w:t>´</w:t>
      </w:r>
    </w:p>
    <w:p w14:paraId="4930794B" w14:textId="2B3ADD73" w:rsidR="00B425F4" w:rsidRPr="005E0B81" w:rsidRDefault="00B425F4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>E1A forward</w:t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</w:r>
      <w:r w:rsidR="00AF105A" w:rsidRPr="005E0B81">
        <w:rPr>
          <w:rFonts w:ascii="Times New Roman" w:hAnsi="Times New Roman" w:cs="Times New Roman"/>
        </w:rPr>
        <w:t>5'-CTTGGGTCCGGTTTCTATGC-3</w:t>
      </w:r>
    </w:p>
    <w:p w14:paraId="0C4E4332" w14:textId="28558444" w:rsidR="00AF105A" w:rsidRPr="005E0B81" w:rsidRDefault="00AF105A" w:rsidP="006E794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5E0B81">
        <w:rPr>
          <w:rFonts w:ascii="Times New Roman" w:hAnsi="Times New Roman" w:cs="Times New Roman"/>
        </w:rPr>
        <w:t>E1A reverse</w:t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</w:r>
      <w:r w:rsidRPr="005E0B81">
        <w:rPr>
          <w:rFonts w:ascii="Times New Roman" w:hAnsi="Times New Roman" w:cs="Times New Roman"/>
        </w:rPr>
        <w:tab/>
      </w:r>
      <w:r w:rsidR="00D40C62" w:rsidRPr="005E0B81">
        <w:rPr>
          <w:rFonts w:ascii="Times New Roman" w:hAnsi="Times New Roman" w:cs="Times New Roman"/>
        </w:rPr>
        <w:t>5'-CCCGTATTCCTCCGGTGATA-3</w:t>
      </w:r>
      <w:r w:rsidR="004D370C">
        <w:rPr>
          <w:rFonts w:ascii="Times New Roman" w:hAnsi="Times New Roman" w:cs="Times New Roman"/>
        </w:rPr>
        <w:t>´</w:t>
      </w:r>
    </w:p>
    <w:sectPr w:rsidR="00AF105A" w:rsidRPr="005E0B81" w:rsidSect="00BB42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5F4"/>
    <w:rsid w:val="003F5DA2"/>
    <w:rsid w:val="004D370C"/>
    <w:rsid w:val="005D054D"/>
    <w:rsid w:val="005E0B81"/>
    <w:rsid w:val="006E7945"/>
    <w:rsid w:val="00733EAB"/>
    <w:rsid w:val="007F64EE"/>
    <w:rsid w:val="00872928"/>
    <w:rsid w:val="00AE3A82"/>
    <w:rsid w:val="00AF105A"/>
    <w:rsid w:val="00B425F4"/>
    <w:rsid w:val="00BB42EF"/>
    <w:rsid w:val="00C444B8"/>
    <w:rsid w:val="00D40C62"/>
    <w:rsid w:val="00EF09DD"/>
    <w:rsid w:val="00FD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BE0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l Punga</dc:creator>
  <cp:keywords/>
  <dc:description/>
  <cp:lastModifiedBy>Tanel Punga</cp:lastModifiedBy>
  <cp:revision>3</cp:revision>
  <cp:lastPrinted>2013-09-11T14:14:00Z</cp:lastPrinted>
  <dcterms:created xsi:type="dcterms:W3CDTF">2013-09-11T14:12:00Z</dcterms:created>
  <dcterms:modified xsi:type="dcterms:W3CDTF">2013-09-12T21:57:00Z</dcterms:modified>
</cp:coreProperties>
</file>